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284BA" w14:textId="16FF894A" w:rsidR="000363DE" w:rsidRPr="000363DE" w:rsidRDefault="000363DE" w:rsidP="000363DE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0363DE">
        <w:rPr>
          <w:rFonts w:ascii="Times New Roman" w:hAnsi="Times New Roman" w:cs="Times New Roman"/>
          <w:b/>
          <w:bCs/>
          <w:u w:val="single"/>
          <w:shd w:val="clear" w:color="auto" w:fill="FFFFFF"/>
        </w:rPr>
        <w:t>Supplementary File 1</w:t>
      </w:r>
      <w:r>
        <w:rPr>
          <w:rFonts w:ascii="Times New Roman" w:hAnsi="Times New Roman" w:cs="Times New Roman"/>
          <w:b/>
          <w:bCs/>
          <w:u w:val="single"/>
          <w:shd w:val="clear" w:color="auto" w:fill="FFFFFF"/>
        </w:rPr>
        <w:t xml:space="preserve"> </w:t>
      </w:r>
      <w:r w:rsidRPr="000363DE">
        <w:rPr>
          <w:rFonts w:ascii="Times New Roman" w:hAnsi="Times New Roman" w:cs="Times New Roman"/>
          <w:b/>
          <w:bCs/>
          <w:u w:val="single"/>
          <w:shd w:val="clear" w:color="auto" w:fill="FFFFFF"/>
        </w:rPr>
        <w:t>-</w:t>
      </w:r>
      <w:r>
        <w:rPr>
          <w:rFonts w:ascii="Times New Roman" w:hAnsi="Times New Roman" w:cs="Times New Roman"/>
          <w:b/>
          <w:bCs/>
          <w:u w:val="single"/>
          <w:shd w:val="clear" w:color="auto" w:fill="FFFFFF"/>
        </w:rPr>
        <w:t xml:space="preserve"> </w:t>
      </w:r>
      <w:r w:rsidRPr="000363DE">
        <w:rPr>
          <w:rFonts w:ascii="Times New Roman" w:hAnsi="Times New Roman" w:cs="Times New Roman"/>
          <w:b/>
          <w:bCs/>
          <w:u w:val="single"/>
        </w:rPr>
        <w:t>Interview topic guide</w:t>
      </w:r>
    </w:p>
    <w:p w14:paraId="05B63439" w14:textId="77777777" w:rsidR="000363DE" w:rsidRPr="000363DE" w:rsidRDefault="000363DE" w:rsidP="000363DE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68BA9F78" w14:textId="77777777" w:rsidR="000363DE" w:rsidRPr="000363DE" w:rsidRDefault="000363DE" w:rsidP="000363DE">
      <w:pPr>
        <w:rPr>
          <w:rFonts w:ascii="Times New Roman" w:hAnsi="Times New Roman" w:cs="Times New Roman"/>
          <w:b/>
          <w:bCs/>
        </w:rPr>
      </w:pPr>
      <w:r w:rsidRPr="000363DE">
        <w:rPr>
          <w:rFonts w:ascii="Times New Roman" w:hAnsi="Times New Roman" w:cs="Times New Roman"/>
          <w:b/>
          <w:bCs/>
        </w:rPr>
        <w:t xml:space="preserve">Definitions </w:t>
      </w:r>
    </w:p>
    <w:p w14:paraId="5A84BEDF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 xml:space="preserve">What term(s) do you use to describe work completed as part of treatment between sessions? </w:t>
      </w:r>
    </w:p>
    <w:p w14:paraId="319B49A7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>What are some examples of activities completed between sessions?</w:t>
      </w:r>
    </w:p>
    <w:p w14:paraId="2D6560F0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 xml:space="preserve">If you were asked to describe what between-session work during mental health treatment was to someone unfamiliar with the term how would you describe it? </w:t>
      </w:r>
    </w:p>
    <w:p w14:paraId="2544A5CA" w14:textId="77777777" w:rsidR="000363DE" w:rsidRPr="000363DE" w:rsidRDefault="000363DE" w:rsidP="000363DE">
      <w:pPr>
        <w:rPr>
          <w:rFonts w:ascii="Times New Roman" w:hAnsi="Times New Roman" w:cs="Times New Roman"/>
          <w:b/>
          <w:bCs/>
        </w:rPr>
      </w:pPr>
      <w:r w:rsidRPr="000363DE">
        <w:rPr>
          <w:rFonts w:ascii="Times New Roman" w:hAnsi="Times New Roman" w:cs="Times New Roman"/>
          <w:b/>
          <w:bCs/>
        </w:rPr>
        <w:t xml:space="preserve">Attitudes </w:t>
      </w:r>
    </w:p>
    <w:p w14:paraId="5598FE9D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>What is your opinion on between-session work? / How do you feel towards between-session work?</w:t>
      </w:r>
    </w:p>
    <w:p w14:paraId="696CAAC5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 xml:space="preserve">Do you feel between-session work is important in treatment? </w:t>
      </w:r>
    </w:p>
    <w:p w14:paraId="08E02A53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>What impacts do you think between-session work has/can have in treatment and beyond?</w:t>
      </w:r>
    </w:p>
    <w:p w14:paraId="1AC47511" w14:textId="77777777" w:rsidR="000363DE" w:rsidRPr="000363DE" w:rsidRDefault="000363DE" w:rsidP="000363DE">
      <w:pPr>
        <w:rPr>
          <w:rFonts w:ascii="Times New Roman" w:hAnsi="Times New Roman" w:cs="Times New Roman"/>
          <w:b/>
          <w:bCs/>
        </w:rPr>
      </w:pPr>
      <w:r w:rsidRPr="000363DE">
        <w:rPr>
          <w:rFonts w:ascii="Times New Roman" w:hAnsi="Times New Roman" w:cs="Times New Roman"/>
          <w:b/>
          <w:bCs/>
        </w:rPr>
        <w:t xml:space="preserve">Experiences </w:t>
      </w:r>
    </w:p>
    <w:p w14:paraId="7DCBC884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>Overall, how do you feel patients engage with between-session work?</w:t>
      </w:r>
    </w:p>
    <w:p w14:paraId="0DD86AC4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 xml:space="preserve">Would you say engagement is consistent throughout the course of treatment or does engagement vary? </w:t>
      </w:r>
    </w:p>
    <w:p w14:paraId="42848997" w14:textId="77777777" w:rsidR="000363DE" w:rsidRPr="000363DE" w:rsidRDefault="000363DE" w:rsidP="000363DE">
      <w:pPr>
        <w:rPr>
          <w:rFonts w:ascii="Times New Roman" w:hAnsi="Times New Roman" w:cs="Times New Roman"/>
          <w:b/>
          <w:bCs/>
        </w:rPr>
      </w:pPr>
      <w:r w:rsidRPr="000363DE">
        <w:rPr>
          <w:rFonts w:ascii="Times New Roman" w:hAnsi="Times New Roman" w:cs="Times New Roman"/>
          <w:b/>
          <w:bCs/>
        </w:rPr>
        <w:t xml:space="preserve">Factors affecting between-session engagement </w:t>
      </w:r>
    </w:p>
    <w:p w14:paraId="719F3C05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>What factors do you think can affect engagement with between-session work?</w:t>
      </w:r>
    </w:p>
    <w:p w14:paraId="04CE87AD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>What can help engagement with between-session work?</w:t>
      </w:r>
    </w:p>
    <w:p w14:paraId="0237B511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>What can hinder engagement with between-session work?</w:t>
      </w:r>
    </w:p>
    <w:p w14:paraId="2E2A1003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 xml:space="preserve">Can you think of anything which would help to improve client engagement with between-session work? </w:t>
      </w:r>
    </w:p>
    <w:p w14:paraId="1EB51DD5" w14:textId="77777777" w:rsidR="000363DE" w:rsidRPr="000363DE" w:rsidRDefault="000363DE" w:rsidP="000363DE">
      <w:pPr>
        <w:rPr>
          <w:rFonts w:ascii="Times New Roman" w:hAnsi="Times New Roman" w:cs="Times New Roman"/>
          <w:i/>
          <w:iCs/>
        </w:rPr>
      </w:pPr>
      <w:r w:rsidRPr="000363DE">
        <w:rPr>
          <w:rFonts w:ascii="Times New Roman" w:hAnsi="Times New Roman" w:cs="Times New Roman"/>
          <w:i/>
          <w:iCs/>
        </w:rPr>
        <w:t xml:space="preserve">What do you find helps you assess barriers or facilitators when working with a client? </w:t>
      </w:r>
    </w:p>
    <w:p w14:paraId="731279F2" w14:textId="77777777" w:rsidR="001A58F8" w:rsidRDefault="001A58F8"/>
    <w:sectPr w:rsidR="001A5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DE"/>
    <w:rsid w:val="000363DE"/>
    <w:rsid w:val="00130F86"/>
    <w:rsid w:val="001A58F8"/>
    <w:rsid w:val="00E0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50CAE"/>
  <w15:chartTrackingRefBased/>
  <w15:docId w15:val="{C48BFAC3-F962-4D29-BCF5-EA6B391ED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3DE"/>
  </w:style>
  <w:style w:type="paragraph" w:styleId="Heading1">
    <w:name w:val="heading 1"/>
    <w:basedOn w:val="Normal"/>
    <w:next w:val="Normal"/>
    <w:link w:val="Heading1Char"/>
    <w:uiPriority w:val="9"/>
    <w:qFormat/>
    <w:rsid w:val="00036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3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3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3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3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3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6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3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Bennion</dc:creator>
  <cp:keywords/>
  <dc:description/>
  <cp:lastModifiedBy>Mia Bennion</cp:lastModifiedBy>
  <cp:revision>1</cp:revision>
  <dcterms:created xsi:type="dcterms:W3CDTF">2024-10-09T17:09:00Z</dcterms:created>
  <dcterms:modified xsi:type="dcterms:W3CDTF">2024-10-09T17:12:00Z</dcterms:modified>
</cp:coreProperties>
</file>